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6E22C" w14:textId="54017E83" w:rsidR="005B2678" w:rsidRPr="005556ED" w:rsidRDefault="005B2678" w:rsidP="006E65DF">
      <w:pPr>
        <w:pStyle w:val="Heading1"/>
      </w:pPr>
      <w:r w:rsidRPr="005556ED">
        <w:t>Supplementary Material</w:t>
      </w:r>
    </w:p>
    <w:p w14:paraId="3169BDFA" w14:textId="77777777" w:rsidR="00B36B29" w:rsidRPr="005556ED" w:rsidRDefault="00B36B29" w:rsidP="00B36B29">
      <w:pPr>
        <w:pStyle w:val="Heading2"/>
      </w:pPr>
      <w:r w:rsidRPr="005556ED">
        <w:t>Supplementary Methods</w:t>
      </w:r>
    </w:p>
    <w:p w14:paraId="40A9EBB9" w14:textId="77777777" w:rsidR="00B36B29" w:rsidRPr="005556ED" w:rsidRDefault="00B36B29" w:rsidP="00B36B29">
      <w:pPr>
        <w:rPr>
          <w:spacing w:val="-3"/>
          <w:u w:val="single"/>
          <w:shd w:val="clear" w:color="auto" w:fill="FFFFFF"/>
        </w:rPr>
      </w:pPr>
      <w:r w:rsidRPr="005556ED">
        <w:rPr>
          <w:spacing w:val="-3"/>
          <w:u w:val="single"/>
          <w:shd w:val="clear" w:color="auto" w:fill="FFFFFF"/>
        </w:rPr>
        <w:t>Ascertainment of COVID-19 event</w:t>
      </w:r>
    </w:p>
    <w:p w14:paraId="51C4F21F" w14:textId="3944AA4F" w:rsidR="00B36B29" w:rsidRPr="005556ED" w:rsidRDefault="00B36B29" w:rsidP="00B36B29">
      <w:pPr>
        <w:rPr>
          <w:spacing w:val="-3"/>
          <w:shd w:val="clear" w:color="auto" w:fill="FFFFFF"/>
        </w:rPr>
      </w:pPr>
      <w:r w:rsidRPr="005556ED">
        <w:rPr>
          <w:spacing w:val="-3"/>
          <w:shd w:val="clear" w:color="auto" w:fill="FFFFFF"/>
        </w:rPr>
        <w:t>A COVID-19 event was ascertained as follows: a) Confirmed COVID-19 was defined as a positive response to any one of the following tests: PCR SARS-CoV-2 (acute infection), Ag SARS-CoV-2 (acute infection), Ab SARS-CoV-2, total or IgG (past infection) and b) Probable COVID-19 infection was defined as Ab SARS-CoV-2, IgM + without a subsequent increase in IgG (IgG -) or a clinical presentation compatible diagnosis of COVID-19 by an attending physician treating COVID-19, without analytical testing at or after the acute moment. Participants who had a confirmed (n=652)/probable (n=1) COVID-19 diagnosis were considered COVID-19 incident cases (n= 653), and others as COVID-19 non-incident (n=6,221) in this analysis.</w:t>
      </w:r>
    </w:p>
    <w:p w14:paraId="1A466CEC" w14:textId="77777777" w:rsidR="00DE0897" w:rsidRPr="005556ED" w:rsidRDefault="00DE0897" w:rsidP="00B36B29"/>
    <w:p w14:paraId="5A26636B" w14:textId="77777777" w:rsidR="00E51CB2" w:rsidRPr="005556ED" w:rsidRDefault="00E51CB2" w:rsidP="00772B41">
      <w:pPr>
        <w:sectPr w:rsidR="00E51CB2" w:rsidRPr="005556ED" w:rsidSect="001827C4">
          <w:footerReference w:type="default" r:id="rId11"/>
          <w:pgSz w:w="11906" w:h="16838"/>
          <w:pgMar w:top="1417" w:right="1701" w:bottom="1417" w:left="1701" w:header="720" w:footer="720" w:gutter="0"/>
          <w:cols w:space="720"/>
          <w:docGrid w:linePitch="360"/>
        </w:sectPr>
      </w:pPr>
      <w:bookmarkStart w:id="0" w:name="_GoBack"/>
      <w:bookmarkEnd w:id="0"/>
    </w:p>
    <w:p w14:paraId="7491C2AE" w14:textId="5427657D" w:rsidR="005B2678" w:rsidRDefault="005B2678" w:rsidP="001A2092">
      <w:pPr>
        <w:pStyle w:val="Heading2"/>
      </w:pPr>
    </w:p>
    <w:sectPr w:rsidR="005B2678" w:rsidSect="00FF0C46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rY0tTQxNjGwsDRT0lEKTi0uzszPAykwMa0FALKVdAEtAAAA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46F5"/>
    <w:rsid w:val="001123F4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2092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53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75670"/>
    <w:rsid w:val="008805F3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36C6"/>
    <w:rsid w:val="00EA4940"/>
    <w:rsid w:val="00EA67F6"/>
    <w:rsid w:val="00EA71B9"/>
    <w:rsid w:val="00EA73EF"/>
    <w:rsid w:val="00EA7E66"/>
    <w:rsid w:val="00EB188D"/>
    <w:rsid w:val="00EB1C83"/>
    <w:rsid w:val="00EB53A7"/>
    <w:rsid w:val="00EC5A2E"/>
    <w:rsid w:val="00ED2AF6"/>
    <w:rsid w:val="00ED5167"/>
    <w:rsid w:val="00ED5F04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C13"/>
    <w:rsid w:val="00FD4731"/>
    <w:rsid w:val="00FE0C67"/>
    <w:rsid w:val="00FE17DB"/>
    <w:rsid w:val="00FE5C24"/>
    <w:rsid w:val="00FE652A"/>
    <w:rsid w:val="00FE715F"/>
    <w:rsid w:val="00FF0C46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0A4CC-1C49-40EA-B7D3-E911A6D383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794F6D-EEB5-4314-A9C6-CCE4D1F63E8F}">
  <ds:schemaRefs>
    <ds:schemaRef ds:uri="6e8afd2f-1138-42b1-925b-21f9c21cc7f4"/>
    <ds:schemaRef ds:uri="http://www.w3.org/XML/1998/namespace"/>
    <ds:schemaRef ds:uri="http://purl.org/dc/elements/1.1/"/>
    <ds:schemaRef ds:uri="http://schemas.microsoft.com/office/2006/metadata/properties"/>
    <ds:schemaRef ds:uri="77be528d-e313-421e-9ca9-93dbb58b6486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D5C2468-791B-4423-8A5A-D870C3665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4</cp:revision>
  <dcterms:created xsi:type="dcterms:W3CDTF">2023-09-08T10:47:00Z</dcterms:created>
  <dcterms:modified xsi:type="dcterms:W3CDTF">2023-09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